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FE0" w:rsidRDefault="00DE7E6B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4068A7" wp14:editId="1DFB876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5760791"/>
                <wp:effectExtent l="0" t="0" r="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760791"/>
                          <a:chOff x="0" y="0"/>
                          <a:chExt cx="5943600" cy="5760791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276225" y="4686300"/>
                            <a:ext cx="5391150" cy="10744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E7E6B" w:rsidRPr="00B37ADA" w:rsidRDefault="00DE7E6B" w:rsidP="00DE7E6B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B188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3 Fig.</w:t>
                              </w:r>
                              <w:r w:rsidRPr="00B37A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omparison of land cover components before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lot</w:t>
                              </w:r>
                              <w:r w:rsidRPr="00B37A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 w:rsidRPr="00B37A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 after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lot </w:t>
                              </w:r>
                              <w:r w:rsidRPr="00B37A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B) the assignment of unclassified pixels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A) The number of pixels in each land cover class before reassigning unclassified pixels.  (B) The number of pixels in each land cover class after reassigning unclassified pixels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846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4068A7" id="Group 9" o:spid="_x0000_s1026" style="position:absolute;margin-left:0;margin-top:0;width:468pt;height:453.6pt;z-index:251659264" coordsize="59436,576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left:2762;top:46863;width:53911;height:10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2iesUA&#10;AADaAAAADwAAAGRycy9kb3ducmV2LnhtbESPT2vCQBTE7wW/w/KEXqRurKgluoqI/YM3k1bx9sg+&#10;k2D2bchuk/TbdwtCj8PM/IZZbXpTiZYaV1pWMBlHIIgzq0vOFXymr08vIJxH1lhZJgU/5GCzHjys&#10;MNa24yO1ic9FgLCLUUHhfR1L6bKCDLqxrYmDd7WNQR9kk0vdYBfgppLPUTSXBksOCwXWtCsouyXf&#10;RsFllJ8Prn/76qazab1/b9PFSadKPQ777RKEp97/h+/tD61gBn9Xwg2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XaJ6xQAAANoAAAAPAAAAAAAAAAAAAAAAAJgCAABkcnMv&#10;ZG93bnJldi54bWxQSwUGAAAAAAQABAD1AAAAigMAAAAA&#10;" fillcolor="white [3201]" stroked="f" strokeweight=".5pt">
                  <v:textbox>
                    <w:txbxContent>
                      <w:p w:rsidR="00DE7E6B" w:rsidRPr="00B37ADA" w:rsidRDefault="00DE7E6B" w:rsidP="00DE7E6B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B188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3 Fig.</w:t>
                        </w:r>
                        <w:r w:rsidRPr="00B37A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Comparison of land cover components before 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lot</w:t>
                        </w:r>
                        <w:r w:rsidRPr="00B37A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) </w:t>
                        </w:r>
                        <w:r w:rsidRPr="00B37A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 after 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lot </w:t>
                        </w:r>
                        <w:r w:rsidRPr="00B37A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B) the assignment of unclassified pixels.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(A) The number of pixels in each land cover class before reassigning unclassified pixels.  (B) The number of pixels in each land cover class after reassigning unclassified pixels.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9436;height:484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aUsHBAAAA2gAAAA8AAABkcnMvZG93bnJldi54bWxET0uLwjAQvi/4H8II3tZUQVerUURYWITF&#10;9XHxNjRjU20mpUm16683wsKeho/vOfNla0txo9oXjhUM+gkI4szpgnMFx8Pn+wSED8gaS8ek4Jc8&#10;LBedtzmm2t15R7d9yEUMYZ+iAhNClUrpM0MWfd9VxJE7u9piiLDOpa7xHsNtKYdJMpYWC44NBita&#10;G8qu+8Yq2E4fo81Urod0bs3P5aNpRqdvUqrXbVczEIHa8C/+c3/pOB9er7yuXD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KaUsHBAAAA2gAAAA8AAAAAAAAAAAAAAAAAnwIA&#10;AGRycy9kb3ducmV2LnhtbFBLBQYAAAAABAAEAPcAAACNAwAAAAA=&#10;">
                  <v:imagedata r:id="rId5" o:title=""/>
                  <v:path arrowok="t"/>
                </v:shape>
              </v:group>
            </w:pict>
          </mc:Fallback>
        </mc:AlternateContent>
      </w:r>
      <w:bookmarkEnd w:id="0"/>
    </w:p>
    <w:sectPr w:rsidR="0089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6B1"/>
    <w:rsid w:val="00894FE0"/>
    <w:rsid w:val="00C576B1"/>
    <w:rsid w:val="00DE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54430-33B4-4E10-B494-C4F6CFC4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E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5:00Z</dcterms:created>
  <dcterms:modified xsi:type="dcterms:W3CDTF">2015-05-21T21:06:00Z</dcterms:modified>
</cp:coreProperties>
</file>